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Characteristics of included randomized trials on Chinese herbal medicine for recurrent miscarriage</w:t>
      </w:r>
    </w:p>
    <w:tbl>
      <w:tblPr>
        <w:tblW w:w="58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6"/>
        <w:gridCol w:w="1692"/>
        <w:gridCol w:w="1153"/>
        <w:gridCol w:w="1630"/>
        <w:gridCol w:w="1466"/>
        <w:gridCol w:w="1279"/>
        <w:gridCol w:w="3208"/>
        <w:gridCol w:w="1965"/>
        <w:gridCol w:w="1464"/>
      </w:tblGrid>
      <w:tr>
        <w:trPr>
          <w:tblHeader w:val="true"/>
        </w:trPr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Study ID</w:t>
            </w:r>
          </w:p>
        </w:tc>
        <w:tc>
          <w:tcPr>
            <w:tcW w:w="16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Etiology</w:t>
            </w:r>
          </w:p>
        </w:tc>
        <w:tc>
          <w:tcPr>
            <w:tcW w:w="115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Previous miscarriage (No.)</w:t>
            </w:r>
          </w:p>
        </w:tc>
        <w:tc>
          <w:tcPr>
            <w:tcW w:w="16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Mean age (range) yrs</w:t>
            </w:r>
          </w:p>
        </w:tc>
        <w:tc>
          <w:tcPr>
            <w:tcW w:w="14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Status in recruitment</w:t>
            </w:r>
          </w:p>
        </w:tc>
        <w:tc>
          <w:tcPr>
            <w:tcW w:w="127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Sample size (T/C)</w:t>
            </w:r>
          </w:p>
        </w:tc>
        <w:tc>
          <w:tcPr>
            <w:tcW w:w="32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Treatment regimen</w:t>
            </w:r>
          </w:p>
        </w:tc>
        <w:tc>
          <w:tcPr>
            <w:tcW w:w="196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Control regimen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Bold"/>
                <w:rFonts w:eastAsia="Times New Roman"/>
                <w:sz w:val="20"/>
              </w:rPr>
              <w:t>Outcomes</w:t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Ye LQ [9]</w:t>
            </w:r>
          </w:p>
        </w:tc>
        <w:tc>
          <w:tcPr>
            <w:tcW w:w="16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ositive ACA</w:t>
            </w:r>
          </w:p>
        </w:tc>
        <w:tc>
          <w:tcPr>
            <w:tcW w:w="11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8.78; C: 28.82.</w:t>
            </w:r>
          </w:p>
        </w:tc>
        <w:tc>
          <w:tcPr>
            <w:tcW w:w="14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90(45/45)</w:t>
            </w:r>
          </w:p>
        </w:tc>
        <w:tc>
          <w:tcPr>
            <w:tcW w:w="32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Practitioner-prescribed herbal formula (decoction), orally applied till ACA becoming negative;</w:t>
            </w:r>
          </w:p>
        </w:tc>
        <w:tc>
          <w:tcPr>
            <w:tcW w:w="19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spirin, orally applied till ACA becoming negative.</w:t>
            </w:r>
          </w:p>
        </w:tc>
        <w:tc>
          <w:tcPr>
            <w:tcW w:w="146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Control treatment.</w:t>
            </w:r>
          </w:p>
        </w:tc>
        <w:tc>
          <w:tcPr>
            <w:tcW w:w="19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 WH [10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ositive ACA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7.6 ± 2.9; C: 27.3 ± 3.1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60(30/30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An Tai Capsule (capsule), orally applied for 2 month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hCG injected and vitamin E orally applied for 2 months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, negative conversion rate of ACA antibody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Control treatment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Progesterone, injected if vaginal bleeding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Shu J [11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ositive ACA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8.5 ± 3.1; C:27.3 ± 2.9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41(23/18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Practitioner-prescribed herbal formula (decoction) before pregnancy for 2–3 months till ACA becoming negative;</w:t>
            </w:r>
          </w:p>
        </w:tc>
        <w:tc>
          <w:tcPr>
            <w:tcW w:w="1965" w:type="dxa"/>
            <w:vMerge w:val="restart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Vitamin C, folic acid, and Gold Theragran (multivitamin formula with minerals) for unclear duration.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Vitamin C, folic acid, and Gold Theragran (multivitamin formula with minerals) before pregnancy for 3 months till ACA becoming negative;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3. Practitioner-prescribed herbal formula (decoction) after pregnancy for 7–10 days;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4. Progesterone injected after pregnancy for one week;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5. HCG, injected after pregnancy till 12 weeks of gestation.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ang YP [12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ositive blood group antibody or ACA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Unclear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60(80/80)</w:t>
            </w:r>
          </w:p>
        </w:tc>
        <w:tc>
          <w:tcPr>
            <w:tcW w:w="3208" w:type="dxa"/>
            <w:vMerge w:val="restart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Yikang Antai Yin (decoction), orally applied for 3 months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Aspirin, orally applied for 3 months, if with positive ACA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, endocrine indexes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Vitamin C, injected for 10 days before pregnancy, and after pregnancy injected till 12 weeks of gestation if with positive blood group antibody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Zhou XW [13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Negative blocking antibodies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3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8.44 ± 5.02; C: 29.30 ± 3.82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80(40/40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Bushen Antia Chongji (granules), orally applied till the month of previous miscarriage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Active immunotherapy, injected once every three weeks for 4 times before pregnancy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, positive conversion rate of blocking antibodies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Control treatment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Active immunotherapy, injected once every three weeks after pregnancy till 16 weeks of gestation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Yang S [14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uteal phase defect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4–35; C: 25–39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55(35/20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Modified Taishan Panshi San (decoction) and Modified Shou Tai Wan (decoction), orally applied for unclear duration;</w:t>
            </w:r>
          </w:p>
        </w:tc>
        <w:tc>
          <w:tcPr>
            <w:tcW w:w="1965" w:type="dxa"/>
            <w:vMerge w:val="restart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rogesterone, injected for unclear duration.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Control treatment.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u BJ [15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uteal phase defect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28.2(23–40); C1:26.9(21–38;C2:27.5(22–40)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08(36/36/36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Modified Shou Tai Wan (decoction), orally applied till exceeding half a month of the time of previous miscarriage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C1: Dydrogesterone, orally applied till 14 weeks of gestation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Dydrogesterone, orally applied till 14 weeks of gestation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C2: Progesterone, injected till 14 weeks of gestation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ian DZ [16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Hyperprolactinemia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9 ± 3;</w:t>
              <w:br/>
              <w:t>C: 28 ± 3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56(25/31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Zishen Yutai Pill (Pill), orally applied from the end of menstrual period for 3 weeks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Bromocriptine, orally applied from the beginning of menstrual period for 45 days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, endocrine indexes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Zishen Yutai Pill and folic acid, orally applied after pregnancy till exceeding the time of previous miscarriage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Folic acid orally applied after pregnancy till exceeding the time of previous miscarriage;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uo DF [17]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re-thrombosi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9.4 ± 4.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80(40/40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ractitioner-prescribed herbal formula (decoction), orally applied from one menstrual period before pregnancy till 12 weeks of gestation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Fragmin (Dalteparin sodium) injected and Aspirin orally applied, till 12 weeks of gestation.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Embryonic developmental state*, endocrine indexes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 XY [18]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HCMV infectio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7.71 ± 2.39;</w:t>
              <w:br/>
              <w:t>C: 26.26 ± 3.79.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60(80/80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Practitioner-prescribed herbal formula (decoction), orally applied for 10–20 days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Vitamin E, vitamin C and folic acid orally applied for 10–20 days.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, negative conversion rate of HCMV</w:t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He WH [19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NR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3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9.9(19–41);</w:t>
              <w:br/>
              <w:t>C: 28.5(22–37)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75(43/32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Modified Bushen Guchong Wan (decoction), orally applied at 2–3 months before pregnancy for 2–3 months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hCG, injected after pregnancy for 8 weeks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Modified Bushen Guchong Wan (decoction) and Liqi Huayu Tang (decoction), orally applied during ovulatory period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Folic acid and vitamin E, orally applied after pregnancy for 3–6 months;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3. Bushen Antai Yin (decoction), orally applied after basal body temperature rising and during pregnancy for 3 months or exceeding 15 days of the time of previous miscarriages;</w:t>
            </w:r>
          </w:p>
        </w:tc>
        <w:tc>
          <w:tcPr>
            <w:tcW w:w="1965" w:type="dxa"/>
            <w:vMerge w:val="restart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3. Progesterone, injected once every other day, if necessary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4. Control treatment.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 Q [20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NR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1–35; C: 22-37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lready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60(30/30)</w:t>
            </w:r>
          </w:p>
        </w:tc>
        <w:tc>
          <w:tcPr>
            <w:tcW w:w="3208" w:type="dxa"/>
            <w:vMerge w:val="restart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Modified Shou Tai Wan (decoction), orally applied after pregnancy for 34 weeks.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Progesterone, injected after basal body temperature rising for 3–4 days, till 9–10 weeks of gestation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Vitamin E, orally applied after pregnancy for 9–10 weeks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He GY [21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NR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2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5.62 ± 3.59; C1:25.25 ± 3.80; C2:25.32 ± 3.89.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ry to be pregnant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72(37/35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Control treatment;</w:t>
            </w:r>
          </w:p>
        </w:tc>
        <w:tc>
          <w:tcPr>
            <w:tcW w:w="1965" w:type="dxa"/>
            <w:vMerge w:val="restart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Active immunotherapy, injected at 3 months before pregnancy till antibodies becoming positive.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, passive conversion rate of blocking antibodies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Modified Shou Tai Wan (decoction), orally applied after pregnancy for 16 weeks.</w:t>
            </w:r>
          </w:p>
        </w:tc>
        <w:tc>
          <w:tcPr>
            <w:tcW w:w="196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/>
        <w:tc>
          <w:tcPr>
            <w:tcW w:w="117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Huang Y [22]</w:t>
            </w:r>
          </w:p>
        </w:tc>
        <w:tc>
          <w:tcPr>
            <w:tcW w:w="1692" w:type="dxa"/>
            <w:vMerge w:val="restart"/>
            <w:tcBorders/>
          </w:tcPr>
          <w:p>
            <w:pPr>
              <w:pStyle w:val="Normal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NR</w:t>
            </w:r>
          </w:p>
        </w:tc>
        <w:tc>
          <w:tcPr>
            <w:tcW w:w="1153" w:type="dxa"/>
            <w:vMerge w:val="restart"/>
            <w:tcBorders/>
          </w:tcPr>
          <w:p>
            <w:pPr>
              <w:pStyle w:val="Normal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≥</w:t>
            </w:r>
            <w:r>
              <w:rPr>
                <w:rStyle w:val="Simple"/>
                <w:rFonts w:eastAsia="Times New Roman"/>
                <w:sz w:val="20"/>
              </w:rPr>
              <w:t>3</w:t>
            </w:r>
          </w:p>
        </w:tc>
        <w:tc>
          <w:tcPr>
            <w:tcW w:w="1630" w:type="dxa"/>
            <w:vMerge w:val="restart"/>
            <w:tcBorders/>
          </w:tcPr>
          <w:p>
            <w:pPr>
              <w:pStyle w:val="Normal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T: 28.90 ± 2.54; C:28.65 ± 2.50</w:t>
            </w:r>
          </w:p>
        </w:tc>
        <w:tc>
          <w:tcPr>
            <w:tcW w:w="1466" w:type="dxa"/>
            <w:vMerge w:val="restart"/>
            <w:tcBorders/>
          </w:tcPr>
          <w:p>
            <w:pPr>
              <w:pStyle w:val="Normal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Unclear</w:t>
            </w:r>
          </w:p>
        </w:tc>
        <w:tc>
          <w:tcPr>
            <w:tcW w:w="1279" w:type="dxa"/>
            <w:vMerge w:val="restart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64(32/32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Modified An Tai Tang (decoction), orally applied after pregnancy till 1 week exceeding the time of previous miscarriages;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1. Acyclovir and spiramycin, orally applied before pregnancy for infection till antibodies becoming negative;</w:t>
            </w:r>
          </w:p>
        </w:tc>
        <w:tc>
          <w:tcPr>
            <w:tcW w:w="1464" w:type="dxa"/>
            <w:vMerge w:val="restart"/>
            <w:tcBorders/>
          </w:tcPr>
          <w:p>
            <w:pPr>
              <w:pStyle w:val="Normal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Live birth rate</w:t>
            </w:r>
          </w:p>
        </w:tc>
      </w:tr>
      <w:tr>
        <w:trPr/>
        <w:tc>
          <w:tcPr>
            <w:tcW w:w="11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5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0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6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23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4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58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32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69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Control treatment.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83" w:hanging="0"/>
              <w:rPr>
                <w:rFonts w:eastAsia="Times New Roman"/>
                <w:sz w:val="20"/>
              </w:rPr>
            </w:pPr>
            <w:r>
              <w:rPr>
                <w:rStyle w:val="Simple"/>
                <w:rFonts w:eastAsia="Times New Roman"/>
                <w:sz w:val="20"/>
              </w:rPr>
              <w:t>2. Progesterone, injected after pregnancy for 80 days of gestation.</w:t>
            </w:r>
          </w:p>
        </w:tc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16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0:01:00Z</dcterms:created>
  <dc:creator>atomong</dc:creator>
  <dc:description/>
  <cp:keywords/>
  <dc:language>en-US</dc:language>
  <cp:lastModifiedBy>atomong</cp:lastModifiedBy>
  <dcterms:modified xsi:type="dcterms:W3CDTF">2013-11-20T10:01:00Z</dcterms:modified>
  <cp:revision>1</cp:revision>
  <dc:subject/>
  <dc:title/>
</cp:coreProperties>
</file>